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C3A45" w14:textId="5C8867FA" w:rsidR="00F42C2A" w:rsidRDefault="00CE4BD6" w:rsidP="00CE4BD6">
      <w:r w:rsidRPr="00CE4BD6">
        <w:t>Supplementary Table S</w:t>
      </w:r>
      <w:r w:rsidR="00857C38">
        <w:t>2</w:t>
      </w:r>
      <w:r w:rsidRPr="00CE4BD6">
        <w:t xml:space="preserve">: </w:t>
      </w:r>
      <w:r w:rsidR="0095450B">
        <w:t>Validation lymph node characteristics</w:t>
      </w:r>
    </w:p>
    <w:p w14:paraId="7BEECB00" w14:textId="77777777" w:rsidR="00CE4BD6" w:rsidRDefault="00CE4BD6" w:rsidP="00CE4BD6"/>
    <w:tbl>
      <w:tblPr>
        <w:tblW w:w="6830" w:type="dxa"/>
        <w:tblLook w:val="04A0" w:firstRow="1" w:lastRow="0" w:firstColumn="1" w:lastColumn="0" w:noHBand="0" w:noVBand="1"/>
      </w:tblPr>
      <w:tblGrid>
        <w:gridCol w:w="4850"/>
        <w:gridCol w:w="1980"/>
      </w:tblGrid>
      <w:tr w:rsidR="00CE4BD6" w:rsidRPr="00CE4BD6" w14:paraId="5FA7274D" w14:textId="77777777" w:rsidTr="00CE4BD6">
        <w:trPr>
          <w:trHeight w:val="300"/>
        </w:trPr>
        <w:tc>
          <w:tcPr>
            <w:tcW w:w="4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C8BCD" w14:textId="6D425C32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NM </w:t>
            </w:r>
            <w:r w:rsidR="00883FE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assifier</w:t>
            </w: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eature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C1D26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ature category</w:t>
            </w:r>
          </w:p>
        </w:tc>
      </w:tr>
      <w:tr w:rsidR="00CE4BD6" w:rsidRPr="00CE4BD6" w14:paraId="31CA8D50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B8F6A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AF s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99234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omic variant</w:t>
            </w:r>
          </w:p>
        </w:tc>
      </w:tr>
      <w:tr w:rsidR="00CE4BD6" w:rsidRPr="00CE4BD6" w14:paraId="30D202D2" w14:textId="77777777" w:rsidTr="00CE4BD6">
        <w:trPr>
          <w:trHeight w:val="30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C0749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tology grou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05176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al</w:t>
            </w:r>
          </w:p>
        </w:tc>
      </w:tr>
      <w:tr w:rsidR="00CE4BD6" w:rsidRPr="00CE4BD6" w14:paraId="70231766" w14:textId="77777777" w:rsidTr="00CE4BD6">
        <w:trPr>
          <w:trHeight w:val="290"/>
        </w:trPr>
        <w:tc>
          <w:tcPr>
            <w:tcW w:w="4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FBF3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KLE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83B98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1EFBF7C4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9473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KRD46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CC4F0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060858DA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E61B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XA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473B9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0DCF5A98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521B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NTL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B7E0C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32BD90F2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3097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AP2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BF39C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6B70A4ED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759F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D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32936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530E49CF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0DA9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P1B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CF1A0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35AE49C5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7D5D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CSTAMP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03998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1B4A40B8" w14:textId="77777777" w:rsidTr="00CE4BD6">
        <w:trPr>
          <w:trHeight w:val="30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E454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USP5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45B96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6391D695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814E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VA1A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A3220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5B0ED81E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EDC4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CHO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B57AA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3E8C6FC2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DC0D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BRB2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7C0CE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575076D9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45E9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BP2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ECCB7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40D30EC3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5207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GD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39F4D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2B5EEC94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14BF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TGB8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ACF48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2505E10E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A10F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TNAL2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DBE99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57E4B3E8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9805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CNAB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FF206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32373A81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C27D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MB3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0353C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0FDD1454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3C83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LGL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A124E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20F168E3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93C3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6E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E70FD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265910F3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912C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B347B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7D727F99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11F2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DE5A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93853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5A81E85C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FA4F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DLIM4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06791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79058A85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0496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PLA5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8CF4C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6FF1962B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1084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TPRE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69010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74437727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E03E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NX2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95E4C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5CEF1DD3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0296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FTPB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3123B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1FB2F448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10ED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FTPC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E35CE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3FDBB561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3CD5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RBS2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48695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25ECBB4F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2D5E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X4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B605D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518B7B94" w14:textId="77777777" w:rsidTr="00CE4BD6">
        <w:trPr>
          <w:trHeight w:val="290"/>
        </w:trPr>
        <w:tc>
          <w:tcPr>
            <w:tcW w:w="4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9248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OCK2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A79B2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  <w:tr w:rsidR="00CE4BD6" w:rsidRPr="00CE4BD6" w14:paraId="4102BD79" w14:textId="77777777" w:rsidTr="00CE4BD6">
        <w:trPr>
          <w:trHeight w:val="300"/>
        </w:trPr>
        <w:tc>
          <w:tcPr>
            <w:tcW w:w="4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0B567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BC1D2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C2C0C" w14:textId="77777777" w:rsidR="00CE4BD6" w:rsidRPr="00CE4BD6" w:rsidRDefault="00CE4BD6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expression</w:t>
            </w:r>
          </w:p>
        </w:tc>
      </w:tr>
    </w:tbl>
    <w:p w14:paraId="6AEAEDEA" w14:textId="77777777" w:rsidR="00CE4BD6" w:rsidRDefault="00CE4BD6" w:rsidP="00CE4BD6"/>
    <w:tbl>
      <w:tblPr>
        <w:tblW w:w="8760" w:type="dxa"/>
        <w:tblLook w:val="04A0" w:firstRow="1" w:lastRow="0" w:firstColumn="1" w:lastColumn="0" w:noHBand="0" w:noVBand="1"/>
      </w:tblPr>
      <w:tblGrid>
        <w:gridCol w:w="4800"/>
        <w:gridCol w:w="1980"/>
        <w:gridCol w:w="1980"/>
      </w:tblGrid>
      <w:tr w:rsidR="001C365D" w:rsidRPr="00CE4BD6" w14:paraId="504C57E4" w14:textId="151A7B61" w:rsidTr="7F7BBE7D">
        <w:trPr>
          <w:trHeight w:val="300"/>
        </w:trPr>
        <w:tc>
          <w:tcPr>
            <w:tcW w:w="4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AF536" w14:textId="37E93D7F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vasion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assifier</w:t>
            </w: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eature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DF992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ature category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3FBFC6D" w14:textId="3B17F0B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# of genes</w:t>
            </w:r>
          </w:p>
        </w:tc>
      </w:tr>
      <w:tr w:rsidR="001C365D" w:rsidRPr="00CE4BD6" w14:paraId="3EFAA92A" w14:textId="650FA050" w:rsidTr="7F7BBE7D">
        <w:trPr>
          <w:trHeight w:val="290"/>
        </w:trPr>
        <w:tc>
          <w:tcPr>
            <w:tcW w:w="4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4976D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AF s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20305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omic varia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385F82D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C365D" w:rsidRPr="00CE4BD6" w14:paraId="1BBE9A9B" w14:textId="658EAB64" w:rsidTr="7F7BBE7D">
        <w:trPr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87BA3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tology grou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BEBB6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D51FB63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1C365D" w:rsidRPr="00CE4BD6" w14:paraId="1503B95C" w14:textId="3D25D98F" w:rsidTr="7F7BBE7D">
        <w:trPr>
          <w:trHeight w:val="290"/>
        </w:trPr>
        <w:tc>
          <w:tcPr>
            <w:tcW w:w="4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DFEF4" w14:textId="37B6FE4F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P</w:t>
            </w:r>
            <w:r w:rsidR="15945B6B"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tivated</w:t>
            </w:r>
            <w:r w:rsidR="46A292CA"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kinase</w:t>
            </w: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metabolic pathway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ABDE5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signatur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70181F8F" w14:textId="6BFC94AC" w:rsidR="001C365D" w:rsidRPr="00CE4BD6" w:rsidRDefault="008D575A" w:rsidP="008D57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4</w:t>
            </w:r>
          </w:p>
        </w:tc>
      </w:tr>
      <w:tr w:rsidR="001C365D" w:rsidRPr="00CE4BD6" w14:paraId="495F1792" w14:textId="687F9E44" w:rsidTr="7F7BBE7D">
        <w:trPr>
          <w:trHeight w:val="290"/>
        </w:trPr>
        <w:tc>
          <w:tcPr>
            <w:tcW w:w="4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AB69E" w14:textId="1FAF17E0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  <w:r w:rsidR="6618C2A2"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drogen receptor</w:t>
            </w: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CAE15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signa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2E79782" w14:textId="207A6EE7" w:rsidR="001C365D" w:rsidRPr="00CE4BD6" w:rsidRDefault="001C365D" w:rsidP="001C36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1C365D" w:rsidRPr="00CE4BD6" w14:paraId="34C6060B" w14:textId="09AC12EC" w:rsidTr="7F7BBE7D">
        <w:trPr>
          <w:trHeight w:val="290"/>
        </w:trPr>
        <w:tc>
          <w:tcPr>
            <w:tcW w:w="4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821DD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totoxic lymphocyte signa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815B8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signa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95EA029" w14:textId="2FE3B3A2" w:rsidR="001C365D" w:rsidRPr="00CE4BD6" w:rsidRDefault="000015B1" w:rsidP="00001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19</w:t>
            </w:r>
          </w:p>
        </w:tc>
      </w:tr>
      <w:tr w:rsidR="001C365D" w:rsidRPr="00CE4BD6" w14:paraId="43914356" w14:textId="2E3306C0" w:rsidTr="7F7BBE7D">
        <w:trPr>
          <w:trHeight w:val="290"/>
        </w:trPr>
        <w:tc>
          <w:tcPr>
            <w:tcW w:w="4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29170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ug response signature to lovastat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24D6E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signa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696B160" w14:textId="6195E58F" w:rsidR="001C365D" w:rsidRPr="00CE4BD6" w:rsidRDefault="000015B1" w:rsidP="00001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96</w:t>
            </w:r>
          </w:p>
        </w:tc>
      </w:tr>
      <w:tr w:rsidR="001C365D" w:rsidRPr="00CE4BD6" w14:paraId="43EEFE95" w14:textId="0E1FAC39" w:rsidTr="7F7BBE7D">
        <w:trPr>
          <w:trHeight w:val="290"/>
        </w:trPr>
        <w:tc>
          <w:tcPr>
            <w:tcW w:w="4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113EF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ug response signature to perifos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67B90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signa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01EB7A2" w14:textId="6BC877C4" w:rsidR="001C365D" w:rsidRPr="00CE4BD6" w:rsidRDefault="000015B1" w:rsidP="00001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96</w:t>
            </w:r>
          </w:p>
        </w:tc>
      </w:tr>
      <w:tr w:rsidR="001C365D" w:rsidRPr="00CE4BD6" w14:paraId="122472A3" w14:textId="6577B324" w:rsidTr="7F7BBE7D">
        <w:trPr>
          <w:trHeight w:val="290"/>
        </w:trPr>
        <w:tc>
          <w:tcPr>
            <w:tcW w:w="4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9679B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llicular mesenchymal transition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8781A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signa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C205E7F" w14:textId="15BBA0F3" w:rsidR="001C365D" w:rsidRPr="00CE4BD6" w:rsidRDefault="00D27DC4" w:rsidP="00001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1C365D" w:rsidRPr="00CE4BD6" w14:paraId="260D520A" w14:textId="40D5EFA0" w:rsidTr="7F7BBE7D">
        <w:trPr>
          <w:trHeight w:val="290"/>
        </w:trPr>
        <w:tc>
          <w:tcPr>
            <w:tcW w:w="4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E8DFD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mmune T cells signa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9F449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signa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A569D85" w14:textId="2C92A716" w:rsidR="001C365D" w:rsidRPr="00CE4BD6" w:rsidRDefault="000015B1" w:rsidP="00001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10,000</w:t>
            </w:r>
          </w:p>
        </w:tc>
      </w:tr>
      <w:tr w:rsidR="001C365D" w:rsidRPr="00CE4BD6" w14:paraId="79CDD6C0" w14:textId="17E5F3B3" w:rsidTr="7F7BBE7D">
        <w:trPr>
          <w:trHeight w:val="290"/>
        </w:trPr>
        <w:tc>
          <w:tcPr>
            <w:tcW w:w="4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101FA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ophenoscore signa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5C46F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signa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BC2E195" w14:textId="6D8DFB80" w:rsidR="001C365D" w:rsidRPr="00CE4BD6" w:rsidRDefault="000015B1" w:rsidP="00001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10,000</w:t>
            </w:r>
          </w:p>
        </w:tc>
      </w:tr>
      <w:tr w:rsidR="001C365D" w:rsidRPr="00CE4BD6" w14:paraId="12858880" w14:textId="2E54FCE1" w:rsidTr="7F7BBE7D">
        <w:trPr>
          <w:trHeight w:val="300"/>
        </w:trPr>
        <w:tc>
          <w:tcPr>
            <w:tcW w:w="4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46A79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ratin 5 to 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5A55B" w14:textId="77777777" w:rsidR="001C365D" w:rsidRPr="00CE4BD6" w:rsidRDefault="001C365D" w:rsidP="00CE4B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E4BD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e signatu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D75FF03" w14:textId="13FD6644" w:rsidR="001C365D" w:rsidRPr="00CE4BD6" w:rsidRDefault="001C365D" w:rsidP="000015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</w:tr>
    </w:tbl>
    <w:p w14:paraId="21D3FDFE" w14:textId="77777777" w:rsidR="00CE4BD6" w:rsidRPr="00CE4BD6" w:rsidRDefault="00CE4BD6" w:rsidP="00CE4BD6"/>
    <w:sectPr w:rsidR="00CE4BD6" w:rsidRPr="00CE4BD6" w:rsidSect="00D8597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97E"/>
    <w:rsid w:val="000015B1"/>
    <w:rsid w:val="000A2692"/>
    <w:rsid w:val="000B315D"/>
    <w:rsid w:val="00107E23"/>
    <w:rsid w:val="0014614A"/>
    <w:rsid w:val="001C365D"/>
    <w:rsid w:val="001D5D67"/>
    <w:rsid w:val="002B0E75"/>
    <w:rsid w:val="003A0484"/>
    <w:rsid w:val="0040344C"/>
    <w:rsid w:val="005941FC"/>
    <w:rsid w:val="00702A66"/>
    <w:rsid w:val="007A3841"/>
    <w:rsid w:val="00857C38"/>
    <w:rsid w:val="00883FEC"/>
    <w:rsid w:val="008D575A"/>
    <w:rsid w:val="0095450B"/>
    <w:rsid w:val="00B736F8"/>
    <w:rsid w:val="00C96EF3"/>
    <w:rsid w:val="00CE4BD6"/>
    <w:rsid w:val="00D02374"/>
    <w:rsid w:val="00D27DC4"/>
    <w:rsid w:val="00D8597E"/>
    <w:rsid w:val="00DA47C1"/>
    <w:rsid w:val="00EE6596"/>
    <w:rsid w:val="00F42C2A"/>
    <w:rsid w:val="15945B6B"/>
    <w:rsid w:val="25EF2AC9"/>
    <w:rsid w:val="36F1FD2B"/>
    <w:rsid w:val="3DAEAEB1"/>
    <w:rsid w:val="46A292CA"/>
    <w:rsid w:val="540BF117"/>
    <w:rsid w:val="6618C2A2"/>
    <w:rsid w:val="7F7BB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B7C5F"/>
  <w15:chartTrackingRefBased/>
  <w15:docId w15:val="{02EE4680-25AC-4CBB-9EFB-62308F4EF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59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9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9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9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9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9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9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9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9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9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9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9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9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9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9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9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9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9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9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9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9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9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9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9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9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9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9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9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97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07E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E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E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E23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107E2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lshalalfa</dc:creator>
  <cp:keywords/>
  <dc:description/>
  <cp:lastModifiedBy>Joshua P. Klopper, MD</cp:lastModifiedBy>
  <cp:revision>5</cp:revision>
  <dcterms:created xsi:type="dcterms:W3CDTF">2024-12-04T18:20:00Z</dcterms:created>
  <dcterms:modified xsi:type="dcterms:W3CDTF">2025-06-10T22:55:00Z</dcterms:modified>
</cp:coreProperties>
</file>